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8FE" w:rsidRPr="00DE28BD" w:rsidRDefault="00DE28BD">
      <w:pPr>
        <w:rPr>
          <w:lang w:val="en-US"/>
        </w:rPr>
      </w:pPr>
      <w:r w:rsidRPr="00DE28BD">
        <w:rPr>
          <w:lang w:val="en-US"/>
        </w:rPr>
        <w:t>The implications of delaying carbon dioxide removal (CDR) are poorly understood. Here the authors highlight the potential extra costs and reduced removal potential of delayed CDR action, with a special focus on direct air capture and bioenergy with carbon capture and storage (DACCS and BECCS).</w:t>
      </w:r>
      <w:bookmarkStart w:id="0" w:name="_GoBack"/>
      <w:bookmarkEnd w:id="0"/>
    </w:p>
    <w:sectPr w:rsidR="009628FE" w:rsidRPr="00DE28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8BD"/>
    <w:rsid w:val="009628FE"/>
    <w:rsid w:val="00D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33B5C5-0BB2-47F3-ABBA-F5DD0E7E9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akeman</dc:creator>
  <cp:keywords/>
  <dc:description/>
  <cp:lastModifiedBy>Silvana Lakeman</cp:lastModifiedBy>
  <cp:revision>1</cp:revision>
  <dcterms:created xsi:type="dcterms:W3CDTF">2021-10-13T13:45:00Z</dcterms:created>
  <dcterms:modified xsi:type="dcterms:W3CDTF">2021-10-13T13:46:00Z</dcterms:modified>
</cp:coreProperties>
</file>